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14D" w:rsidRPr="0063414D" w:rsidRDefault="0063414D" w:rsidP="0063414D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63414D">
        <w:rPr>
          <w:rFonts w:ascii="Calibri" w:eastAsia="Calibri" w:hAnsi="Calibri" w:cs="Calibri"/>
          <w:b/>
          <w:lang w:val="en-US"/>
        </w:rPr>
        <w:t>S7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63414D">
        <w:rPr>
          <w:rFonts w:ascii="Calibri" w:eastAsia="Calibri" w:hAnsi="Calibri" w:cs="Calibri"/>
          <w:b/>
          <w:lang w:val="en-US"/>
        </w:rPr>
        <w:t xml:space="preserve">: </w:t>
      </w:r>
      <w:r w:rsidRPr="0063414D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endocrine, nutritional and metabolic diseases.</w:t>
      </w:r>
    </w:p>
    <w:p w:rsidR="0063414D" w:rsidRPr="0063414D" w:rsidRDefault="0063414D" w:rsidP="0063414D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0"/>
        <w:gridCol w:w="3974"/>
        <w:gridCol w:w="606"/>
        <w:gridCol w:w="507"/>
        <w:gridCol w:w="505"/>
        <w:gridCol w:w="505"/>
        <w:gridCol w:w="586"/>
        <w:gridCol w:w="508"/>
        <w:gridCol w:w="505"/>
        <w:gridCol w:w="505"/>
        <w:gridCol w:w="586"/>
        <w:gridCol w:w="508"/>
        <w:gridCol w:w="505"/>
        <w:gridCol w:w="505"/>
        <w:gridCol w:w="586"/>
        <w:gridCol w:w="505"/>
        <w:gridCol w:w="505"/>
        <w:gridCol w:w="505"/>
        <w:gridCol w:w="586"/>
        <w:gridCol w:w="508"/>
        <w:gridCol w:w="505"/>
        <w:gridCol w:w="505"/>
        <w:gridCol w:w="586"/>
      </w:tblGrid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341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00-0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isorders of thyroid gland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0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hypothyroidis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0-1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iabetes mellitu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9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Insulin-dependent diabetes mellit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Non-insulin-dependent diabetes mellit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1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Malnutrition-related diabetes mellit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specified diabetes mellit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diabetes mellitu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4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5-1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disorders of glucose regulation and pancreatic internal secretion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1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orders of pancreatic internal secre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20-3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isorders of other endocrine gland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40-4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nutrition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8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4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severe protein-energy malnutri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4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protein-energy malnutri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65-6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besity and other hyperalimentation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6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6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besit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70-9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etabolic disorder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2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1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7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Disorders of sphingolipid metabolism and oth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8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ystic fibros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9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8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Volume deple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8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orders of fluid, electrolyte and acid-base balanc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</w:t>
            </w:r>
          </w:p>
        </w:tc>
      </w:tr>
      <w:tr w:rsidR="0063414D" w:rsidRPr="0063414D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E8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14D" w:rsidRPr="0063414D" w:rsidRDefault="0063414D" w:rsidP="00634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metabolic disorder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7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.2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414D" w:rsidRPr="0063414D" w:rsidRDefault="0063414D" w:rsidP="00634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63414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</w:tbl>
    <w:p w:rsidR="004F6634" w:rsidRPr="0063414D" w:rsidRDefault="0063414D">
      <w:pPr>
        <w:rPr>
          <w:lang w:val="en-US"/>
        </w:rPr>
      </w:pPr>
      <w:r w:rsidRPr="0063414D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63414D" w:rsidSect="0063414D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14D"/>
    <w:rsid w:val="0063414D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45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7:00Z</dcterms:created>
  <dcterms:modified xsi:type="dcterms:W3CDTF">2017-05-01T16:27:00Z</dcterms:modified>
</cp:coreProperties>
</file>